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20" w:after="4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3: Residues involved in strong hydrogen bond form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) Number of strong hydrogen bonds during simulations of bound and unbound forms of porcine, human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. thalia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) Strong inter-domain hydrogen bonds in porcine, human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. thalia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OPs in unbound form. Comparison was done between 0ns and 20ns structures c) Strong inter-domain hydrogen bonds in bound form of POP species. Residues in bold indicates same hydrogen bond interactions found during replicate runs.</w:t>
      </w:r>
    </w:p>
    <w:p>
      <w:pPr>
        <w:pStyle w:val="Normal"/>
        <w:autoSpaceDE w:val="false"/>
        <w:spacing w:lineRule="auto" w:line="240" w:before="20" w:after="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) </w:t>
      </w:r>
    </w:p>
    <w:p>
      <w:pPr>
        <w:pStyle w:val="Normal"/>
        <w:autoSpaceDE w:val="false"/>
        <w:spacing w:lineRule="auto" w:line="240" w:before="20" w:after="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37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857"/>
        <w:gridCol w:w="924"/>
        <w:gridCol w:w="1064"/>
        <w:gridCol w:w="1064"/>
        <w:gridCol w:w="1064"/>
        <w:gridCol w:w="1064"/>
        <w:gridCol w:w="1064"/>
        <w:gridCol w:w="866"/>
      </w:tblGrid>
      <w:tr>
        <w:trPr>
          <w:trHeight w:val="322" w:hRule="atLeast"/>
        </w:trPr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909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ound</w:t>
            </w:r>
          </w:p>
        </w:tc>
        <w:tc>
          <w:tcPr>
            <w:tcW w:w="4058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nbound</w:t>
            </w:r>
          </w:p>
        </w:tc>
      </w:tr>
      <w:tr>
        <w:trPr>
          <w:trHeight w:val="297" w:hRule="atLeast"/>
        </w:trPr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n1</w:t>
            </w:r>
          </w:p>
        </w:tc>
        <w:tc>
          <w:tcPr>
            <w:tcW w:w="21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n2</w:t>
            </w:r>
          </w:p>
        </w:tc>
        <w:tc>
          <w:tcPr>
            <w:tcW w:w="21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n1</w:t>
            </w:r>
          </w:p>
        </w:tc>
        <w:tc>
          <w:tcPr>
            <w:tcW w:w="1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n2</w:t>
            </w:r>
          </w:p>
        </w:tc>
      </w:tr>
      <w:tr>
        <w:trPr>
          <w:trHeight w:val="313" w:hRule="atLeast"/>
        </w:trPr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ns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ns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ns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ns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ns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ns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ns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ns</w:t>
            </w:r>
          </w:p>
        </w:tc>
      </w:tr>
      <w:tr>
        <w:trPr>
          <w:trHeight w:val="313" w:hRule="atLeast"/>
        </w:trPr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rcine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403" w:hRule="atLeast"/>
        </w:trPr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85" w:hRule="atLeast"/>
        </w:trPr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. thaliana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</w:tbl>
    <w:p>
      <w:pPr>
        <w:pStyle w:val="Normal"/>
        <w:autoSpaceDE w:val="false"/>
        <w:spacing w:lineRule="auto" w:line="240" w:before="20" w:after="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20" w:after="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496"/>
        <w:gridCol w:w="1584"/>
        <w:gridCol w:w="967"/>
        <w:gridCol w:w="1496"/>
        <w:gridCol w:w="1495"/>
        <w:gridCol w:w="985"/>
      </w:tblGrid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047" w:type="dxa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ns</w:t>
            </w:r>
          </w:p>
        </w:tc>
        <w:tc>
          <w:tcPr>
            <w:tcW w:w="3976" w:type="dxa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ns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β-propeller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/β-hydrolase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tance (Ǻ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β-propeller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/β-hydrolase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tance (Ǻ)</w:t>
            </w:r>
          </w:p>
        </w:tc>
      </w:tr>
      <w:tr>
        <w:trPr>
          <w:trHeight w:val="350" w:hRule="atLeast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rcine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/>
              </w:rPr>
              <w:t>Gln-95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686 (OG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Leu-94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p-72 (OD1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</w:tr>
      <w:tr>
        <w:trPr>
          <w:trHeight w:val="350" w:hRule="atLeast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un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/>
              </w:rPr>
              <w:t>Asn-96 (OD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la-687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122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686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</w:tr>
      <w:tr>
        <w:trPr>
          <w:trHeight w:val="350" w:hRule="atLeast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Gln-97 (NE2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y-683 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la-145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-683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Ser-148 (O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642 (OD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149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p-642 (OD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</w:tr>
      <w:tr>
        <w:trPr>
          <w:trHeight w:val="323" w:hRule="atLeast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148 (O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642 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u-201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590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</w:tr>
      <w:tr>
        <w:trPr>
          <w:trHeight w:val="350" w:hRule="atLeast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Asp-149 (OD2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rg-643 (NE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05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590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</w:tr>
      <w:tr>
        <w:trPr>
          <w:trHeight w:val="260" w:hRule="atLeast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202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hr-590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s-255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His-593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204 (OG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593 (ND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256 (OD1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597 (OG1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1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sn-205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hr-590 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o-309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Glu-512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Cys-255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597 (OG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356 (OD1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yr-510 (OH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256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597 (OG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356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r-510 (OH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Pro-309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Glu-512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381 (OG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His-593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356 (OD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yr-510 (OH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356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yr-510 (OH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Val-427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Ile-430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124 (OG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Lys-677 (NZ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un2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sn-205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590 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05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590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149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642 (OD2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Pro-309</w:t>
              <w:tab/>
              <w:t>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Glu-512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sp-149 (OD2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rg-643 (NE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u-201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641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sn-96 (OD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la-687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yr-190 (OH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His-593</w:t>
              <w:tab/>
              <w:t>(NE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n-96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hr-686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148</w:t>
              <w:tab/>
              <w:t>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la-682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Pro-309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Glu-512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y-147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y-679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Val-427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Ile-430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Leu-94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p-72 (OD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202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590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381</w:t>
              <w:tab/>
              <w:t>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-482</w:t>
              <w:tab/>
              <w:t>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rp-150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642 (OD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149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p-642 (OD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593 (ND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hr-204 (OG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hr-202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590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ln-95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686 (OG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hr-399 (OG1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yr-484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p-356 (OD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yr-510 (OH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hr-200 (OG1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639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yr-510 (OH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356 (OD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u-339 (OE1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479</w:t>
              <w:tab/>
              <w:t>(OG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Ser-148 (O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642 (OD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96 (ND2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Lys-684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Ser-148 (O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642 (OD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Leu-94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686 (OG1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356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n-439 (NE2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Leu-93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sp-71 (OD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sp-71 (OD2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-93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un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n-94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683 (OG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147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38 (OD1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95 (OD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Ala-684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147 (OG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39 (OD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95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683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Ser-147 (OG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39 (OD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04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587 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u-200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587 (OG1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Cys-254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la-591 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sn-204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587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Pro-308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Glu-509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Cys-254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594 (OG1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380 (O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ro-479 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Cys-254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sn-474 (ND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398 (OG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yr-481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Pro-308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Glu-509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-425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e-427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u-338 (OE2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476 (OG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Glu-338 (OE2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476 (OG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380 (OG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sn-480 (ND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380 (OG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478 (OG1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380 (OG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478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398 (OG1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r-481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un2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Cys-254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la-591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sn-204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587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04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His-590</w:t>
              <w:tab/>
              <w:t>(NE2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201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587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95 (OD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la-684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Ser-399</w:t>
              <w:tab/>
              <w:t>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yr-481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04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587 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Leu-93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71(OD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148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639 (OD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148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39 (OD1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Pro-308</w:t>
              <w:tab/>
              <w:t>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Glu-509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n-204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590</w:t>
              <w:tab/>
              <w:t>(NE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95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683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o-308</w:t>
              <w:tab/>
              <w:t>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sv-SE"/>
              </w:rPr>
              <w:t>Glu-509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al-425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Ile-427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355 (OD1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Tyr-507 (OH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398 (OG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yr-481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355(OD1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Tyr-507 (OH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380</w:t>
              <w:tab/>
              <w:t>(O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478 (OG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n-304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-509 (OE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Leu-101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Asp-79 (OD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n-102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707 (OG1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un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Gln-102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707 (OG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153 (OG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Gly-700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la-102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707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y-209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sp-659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129 (OD2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Lys-698 (NZ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Glu-211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604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Ser-133 (O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Gly-704 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15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604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156 (OD2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rg-661 (NE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215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His-607 (NE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rp-157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p-660 (OD2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Cys-265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la-608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212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hr-604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ro-325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u-527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15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604 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ro-325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u-526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215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His-607 (NE2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370 (OD1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yr-524 (OH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Cys-265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la-608 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370 (OD2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yr-524 (OH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Cys-265 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611 (OG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395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Pro-496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p-266 (OD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Ser-611 (OG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414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Phe-498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266 (OD2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611 (OG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o-325 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Glu-526 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-372 (NZ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Gln-453 (OE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r-395 (O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hr-495 (OG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un2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15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604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156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660 (OD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Cys-65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611(OG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Lys-326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u-526 (OE1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156(OD2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rg-661(NE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214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Lys-602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212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604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al-371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ys-524 (OH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56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660(OD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15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604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Pro-325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Glu-526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Glu-211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604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Leu-101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sp-79(OD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Cys-265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His-607 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la-103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707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la-103 (O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707 (N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414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Phe-498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Cys-265 (N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10 (OG1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hr-413(OG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Phe-498(N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395 (OG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495 (OG1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rp-157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p-660(OD2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155 (OG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60 (OD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395(O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-496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155 (OG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60 (OD2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370(OD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r-524(OH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hr-210 (OG1)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59(O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1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370(OD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yr-524(OH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Ser-395(O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495(OG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266(OD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Ser-611(OG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Gln-102(O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707(OG1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yr-80(N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Ile-78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Ser-133(O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Gly-704(O)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530"/>
        <w:gridCol w:w="1530"/>
        <w:gridCol w:w="990"/>
        <w:gridCol w:w="1530"/>
        <w:gridCol w:w="1620"/>
        <w:gridCol w:w="1008"/>
      </w:tblGrid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ns</w:t>
            </w:r>
          </w:p>
        </w:tc>
        <w:tc>
          <w:tcPr>
            <w:tcW w:w="4158" w:type="dxa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ns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β-propell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/β-hydrolas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tance (Ǻ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β-propell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/β-hydrolas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tance (Ǻ)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Gln-95 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686 (OG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Leu-94 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sp-72 (OD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un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96 (OD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la-687 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Leu-94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686 (OG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n-97 (NE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y-683 (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hr-124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Gly-683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149 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p-642 (OD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Ser-144 (OG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la-682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149 (OD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rg-643 (NE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y-147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y-679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202 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hr-590 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149 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642 (OD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n-205 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590 (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y-199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641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Cys-255 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597 (OG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hr-200 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33 (OD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Pro-309 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Glu-512 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u-201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590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356 (OD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yr-510 (OH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204 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Lys-588 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381 (O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Pro-482 (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 6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Cys-255 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597 (OG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Ser-308 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Glu-512 (OE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sp-356 (OD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sv-SE"/>
              </w:rPr>
              <w:t>Tyr-510 (OH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356 (OD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Tyr-510 (OH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399 (OG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Tyr-484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un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205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590(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205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590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149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sp-642(OD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Ser-308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Glu-512(OE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149(OD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rg-643(NE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ro-309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u-512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Pro-309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Glu-512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u-201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642(OD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Cys-255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597(OG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96(OD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686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al-427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Ile-430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hr-399(OG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yr-484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96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686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256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597(OG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Gln-95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686(OG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96(OD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686(OG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202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590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u-339(OE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479(OG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56(OD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yr-510(OH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Leu-94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686(OG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56(OD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r-510(OH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356(OD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yr-510(OH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148(O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42(OD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148(OG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sp-642(OD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148(O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42(OD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Cys-255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n-477(ND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305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-512(OE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u-253(OE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593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381(OG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481(OG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u-339(OE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479(OG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Leu-93 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sp-71 (OD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yr-72 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yr-70 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un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Gln-94 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683 (OG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n-95 (OD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la-684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95 (OD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Ala-684 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y-198 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His-637 (ND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95 (O)</w:t>
            </w:r>
          </w:p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683 (N)</w:t>
            </w:r>
          </w:p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204 (N)</w:t>
            </w:r>
          </w:p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587 (O)</w:t>
            </w:r>
          </w:p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04 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587 (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04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is-590 (NE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204 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His-590 (NE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Pro-231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is-590 (NE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Cys-254 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la-591 (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Cys-254 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Ala-591 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Pro-308 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Glu-509 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sp-255 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593 (OG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Ser-380 (O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478 (OG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sp-255 (OD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593 (OG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hr-398 (OG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r-481 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304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Lys-513 (NZ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His-306 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Glu-509 (OE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307 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Glu-509 (OE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-308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Glu-509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355 (OD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Gln-436 (NE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377(OD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yr-432 (OH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377 (OD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r-432 (OH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hr-398 (OG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r-481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un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148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639(OD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145(OG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y-676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  <w:tab/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Cys-254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la-591(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Cys-254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la-591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04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587(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sn-304(OD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u-509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398(OG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yr-481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u-200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587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Pro-308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Glu-509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398(OG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yr-481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95(OD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la-684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121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683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95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sv-SE"/>
              </w:rPr>
              <w:t>Thr-683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u-200(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638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355(OD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Tyr-507(OH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Pro-231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His-590(NE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355(OD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Tyr-507(OH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203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Lys-585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Gln-94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hr-683(OG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199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637(ND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147(O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39(OD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199(OG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637(ND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147(O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39(OD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Asn-204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is-590(NE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380(O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-479(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sp-335(OD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yr-507(OH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380(OG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478(OG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380(OG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478(OG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Asp-255(OD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594(OG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Asp-255(OD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594(OG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yr-310(OH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sn-474(ND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Thr-199(OG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636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Lys-74(NZ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yr-70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3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199(OG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His-637(ND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148(OD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rg-640(NH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Pro-73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Lys-426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yr-72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sp-71(OD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Leu-401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r-481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 xml:space="preserve">A.thaliana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Leu-101 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p-79 (OD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rg-82 (NH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Ile-78 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un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la-103 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hr-707 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129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707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156 (OD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rg-661 (NE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y-154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y-704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212 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604 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Gly-209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sp-659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15 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604 (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hr-212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604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215 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His-607 (NE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215 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604 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Asp-243 (OD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Ser-611 (OG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n-215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His-607 (NE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Pro-325 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Glu-526 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266 (OD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611 (OG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Ser-395 (O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495 (OG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266 (OD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611 (OG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Ser-395 (O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Pro-496 (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n-321 (ND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u-526 (OE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413 (OG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Phe-498 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ro-325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u-526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Pro-325 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u-526 (OE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370 (OD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yr-524 (OH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Asp-370 (OD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yr-524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395 (OG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Pro-496 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hr-413 (OG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he-498 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un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15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604(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Leu-101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79(OD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156(OD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rg-661(NE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133(OG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y-704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156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Asp-660(OD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215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Thr-604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la-103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Thr-707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yr-197(OH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His-607(NE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Pro-325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lu-526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Gly-209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Asp-659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Leu-101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p-79(OD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413(OG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pt-BR"/>
              </w:rPr>
              <w:t>Phe-498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n-215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607(NE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214(N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Lys-602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Thr-212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hr-604(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414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Phe-498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rp-157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60(OD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yr-327(OH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Glu-526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n-102(O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707(OG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al-441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-443(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155(O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60(OD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n-215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is-607(NE2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Ser-155(O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660(OD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Gln-102(O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707(OG1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266(OD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611(OG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266(OD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491(OG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Ser-395(O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Pro-496(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Asp-266(OD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Ser-491(OG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Ser-395(O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hr-495(OG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sp-370(OD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nb-NO"/>
              </w:rPr>
              <w:t>Tyr-524(OH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Tyr-80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e-78(O) 2.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 xml:space="preserve">Asp-370(OD1)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r-524(OH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/>
              </w:rPr>
              <w:t>Arg-82(NH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e-78(O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8:16:00Z</dcterms:created>
  <dc:creator>Lab-25</dc:creator>
  <dc:description/>
  <cp:keywords/>
  <dc:language>en-US</dc:language>
  <cp:lastModifiedBy>Lab-25</cp:lastModifiedBy>
  <dcterms:modified xsi:type="dcterms:W3CDTF">2011-10-04T08:16:00Z</dcterms:modified>
  <cp:revision>2</cp:revision>
  <dc:subject/>
  <dc:title/>
</cp:coreProperties>
</file>